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Figure S1.</w:t>
      </w:r>
      <w:r>
        <w:rPr>
          <w:rFonts w:cs="Times New Roman" w:ascii="Times New Roman" w:hAnsi="Times New Roman"/>
          <w:sz w:val="24"/>
          <w:szCs w:val="28"/>
        </w:rPr>
        <w:t xml:space="preserve"> Schematic representation of the experimental design linked to a screenshot of UCSC Genome Browser displaying an example of germline CNVs (gCNVs; A), tumour CNVs (tCNVs; B), tumour specific CNVs (tsCNVs; C), and tsCNVs that are located in proximity to gCNVs (tsCNVs/gCNVs; D)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8"/>
          <w:lang w:val="en-US" w:eastAsia="en-US"/>
        </w:rPr>
      </w:pPr>
      <w:r>
        <w:rPr>
          <w:rFonts w:cs="Times New Roman" w:ascii="Times New Roman" w:hAnsi="Times New Roman"/>
          <w:sz w:val="20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43430</wp:posOffset>
                </wp:positionH>
                <wp:positionV relativeFrom="paragraph">
                  <wp:posOffset>800735</wp:posOffset>
                </wp:positionV>
                <wp:extent cx="209550" cy="223520"/>
                <wp:effectExtent l="31115" t="12700" r="31750" b="19050"/>
                <wp:wrapNone/>
                <wp:docPr id="1" name="Down Arrow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23560"/>
                        </a:xfrm>
                        <a:prstGeom prst="downArrow">
                          <a:avLst>
                            <a:gd name="adj1" fmla="val 50000"/>
                            <a:gd name="adj2" fmla="val 50016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2" fillcolor="black" stroked="t" o:allowincell="f" style="position:absolute;margin-left:160.9pt;margin-top:63.05pt;width:16.45pt;height:17.5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13480</wp:posOffset>
                </wp:positionH>
                <wp:positionV relativeFrom="paragraph">
                  <wp:posOffset>801370</wp:posOffset>
                </wp:positionV>
                <wp:extent cx="209550" cy="223520"/>
                <wp:effectExtent l="31115" t="12700" r="31750" b="19050"/>
                <wp:wrapNone/>
                <wp:docPr id="2" name="Down Arrow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23560"/>
                        </a:xfrm>
                        <a:prstGeom prst="downArrow">
                          <a:avLst>
                            <a:gd name="adj1" fmla="val 50000"/>
                            <a:gd name="adj2" fmla="val 50016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7" fillcolor="black" stroked="t" o:allowincell="f" style="position:absolute;margin-left:292.4pt;margin-top:63.1pt;width:16.45pt;height:17.5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44065</wp:posOffset>
                </wp:positionH>
                <wp:positionV relativeFrom="paragraph">
                  <wp:posOffset>1684655</wp:posOffset>
                </wp:positionV>
                <wp:extent cx="209550" cy="223520"/>
                <wp:effectExtent l="31115" t="12700" r="31750" b="19050"/>
                <wp:wrapNone/>
                <wp:docPr id="3" name="Down Arrow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23560"/>
                        </a:xfrm>
                        <a:prstGeom prst="downArrow">
                          <a:avLst>
                            <a:gd name="adj1" fmla="val 50000"/>
                            <a:gd name="adj2" fmla="val 50016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0" fillcolor="black" stroked="t" o:allowincell="f" style="position:absolute;margin-left:160.95pt;margin-top:132.65pt;width:16.45pt;height:17.5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14115</wp:posOffset>
                </wp:positionH>
                <wp:positionV relativeFrom="paragraph">
                  <wp:posOffset>1684655</wp:posOffset>
                </wp:positionV>
                <wp:extent cx="209550" cy="223520"/>
                <wp:effectExtent l="31115" t="12700" r="31750" b="19050"/>
                <wp:wrapNone/>
                <wp:docPr id="4" name="Down Arrow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23560"/>
                        </a:xfrm>
                        <a:prstGeom prst="downArrow">
                          <a:avLst>
                            <a:gd name="adj1" fmla="val 50000"/>
                            <a:gd name="adj2" fmla="val 50016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11" fillcolor="black" stroked="t" o:allowincell="f" style="position:absolute;margin-left:292.45pt;margin-top:132.65pt;width:16.45pt;height:17.5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73025</wp:posOffset>
                </wp:positionH>
                <wp:positionV relativeFrom="paragraph">
                  <wp:posOffset>635</wp:posOffset>
                </wp:positionV>
                <wp:extent cx="5952490" cy="2736215"/>
                <wp:effectExtent l="0" t="0" r="0" b="0"/>
                <wp:wrapNone/>
                <wp:docPr id="5" name="Group 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2600" cy="2736360"/>
                          <a:chOff x="0" y="0"/>
                          <a:chExt cx="5952600" cy="2736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52600" cy="27363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5" descr=""/>
                            <pic:cNvPicPr/>
                          </pic:nvPicPr>
                          <pic:blipFill>
                            <a:blip r:embed="rId2"/>
                            <a:srcRect l="5271" t="18750" r="6358" b="9060"/>
                            <a:stretch/>
                          </pic:blipFill>
                          <pic:spPr>
                            <a:xfrm>
                              <a:off x="0" y="0"/>
                              <a:ext cx="5952600" cy="2736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252000" y="855360"/>
                              <a:ext cx="276840" cy="18255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276840" cy="31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b/>
                                      <w:szCs w:val="28"/>
                                      <w:rFonts w:ascii="Calibri" w:hAnsi="Calibri" w:eastAsia="Calibri" w:cs="Times New Roman"/>
                                      <w:color w:val="auto"/>
                                      <w:lang w:val="en-NZ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493920"/>
                                <a:ext cx="276840" cy="31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b/>
                                      <w:szCs w:val="28"/>
                                      <w:rFonts w:ascii="Calibri" w:hAnsi="Calibri" w:eastAsia="Calibri" w:cs="Times New Roman"/>
                                      <w:color w:val="auto"/>
                                      <w:lang w:val="en-NZ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019880"/>
                                <a:ext cx="276840" cy="31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b/>
                                      <w:szCs w:val="28"/>
                                      <w:rFonts w:ascii="Calibri" w:hAnsi="Calibri" w:eastAsia="Calibri" w:cs="Times New Roman"/>
                                      <w:color w:val="auto"/>
                                      <w:lang w:val="en-NZ" w:bidi="ar-SA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506960"/>
                                <a:ext cx="276840" cy="31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b/>
                                      <w:szCs w:val="28"/>
                                      <w:rFonts w:ascii="Calibri" w:hAnsi="Calibri" w:eastAsia="Calibri" w:cs="Times New Roman"/>
                                      <w:color w:val="auto"/>
                                      <w:lang w:val="en-NZ" w:bidi="ar-SA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492120" y="820440"/>
                            <a:ext cx="51480" cy="377280"/>
                          </a:xfrm>
                          <a:custGeom>
                            <a:avLst/>
                            <a:gdLst>
                              <a:gd name="textAreaLeft" fmla="*/ 8640 w 29160"/>
                              <a:gd name="textAreaRight" fmla="*/ 29520 w 29160"/>
                              <a:gd name="textAreaTop" fmla="*/ 0 h 213840"/>
                              <a:gd name="textAreaBottom" fmla="*/ 214200 h 213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0800" y="0"/>
                                  <a:pt x="0" y="0"/>
                                  <a:pt x="0" y="0"/>
                                </a:cubicBezTo>
                                <a:lnTo>
                                  <a:pt x="0" y="21600"/>
                                </a:lnTo>
                                <a:cubicBezTo>
                                  <a:pt x="0" y="21600"/>
                                  <a:pt x="108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480" y="1322640"/>
                            <a:ext cx="51480" cy="377280"/>
                          </a:xfrm>
                          <a:custGeom>
                            <a:avLst/>
                            <a:gdLst>
                              <a:gd name="textAreaLeft" fmla="*/ 8640 w 29160"/>
                              <a:gd name="textAreaRight" fmla="*/ 29520 w 29160"/>
                              <a:gd name="textAreaTop" fmla="*/ 0 h 213840"/>
                              <a:gd name="textAreaBottom" fmla="*/ 214200 h 213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0800" y="0"/>
                                  <a:pt x="0" y="0"/>
                                  <a:pt x="0" y="0"/>
                                </a:cubicBezTo>
                                <a:lnTo>
                                  <a:pt x="0" y="21600"/>
                                </a:lnTo>
                                <a:cubicBezTo>
                                  <a:pt x="0" y="21600"/>
                                  <a:pt x="108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480" y="1814760"/>
                            <a:ext cx="51480" cy="442440"/>
                          </a:xfrm>
                          <a:custGeom>
                            <a:avLst/>
                            <a:gdLst>
                              <a:gd name="textAreaLeft" fmla="*/ 8640 w 29160"/>
                              <a:gd name="textAreaRight" fmla="*/ 29520 w 29160"/>
                              <a:gd name="textAreaTop" fmla="*/ 0 h 250920"/>
                              <a:gd name="textAreaBottom" fmla="*/ 251280 h 25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0800" y="0"/>
                                  <a:pt x="0" y="0"/>
                                  <a:pt x="0" y="0"/>
                                </a:cubicBezTo>
                                <a:lnTo>
                                  <a:pt x="0" y="21600"/>
                                </a:lnTo>
                                <a:cubicBezTo>
                                  <a:pt x="0" y="21600"/>
                                  <a:pt x="108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480" y="2353320"/>
                            <a:ext cx="51480" cy="328320"/>
                          </a:xfrm>
                          <a:custGeom>
                            <a:avLst/>
                            <a:gdLst>
                              <a:gd name="textAreaLeft" fmla="*/ 8640 w 29160"/>
                              <a:gd name="textAreaRight" fmla="*/ 29520 w 29160"/>
                              <a:gd name="textAreaTop" fmla="*/ 0 h 186120"/>
                              <a:gd name="textAreaBottom" fmla="*/ 186480 h 186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0800" y="0"/>
                                  <a:pt x="0" y="0"/>
                                  <a:pt x="0" y="0"/>
                                </a:cubicBezTo>
                                <a:lnTo>
                                  <a:pt x="0" y="21600"/>
                                </a:lnTo>
                                <a:cubicBezTo>
                                  <a:pt x="0" y="21600"/>
                                  <a:pt x="108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2" style="position:absolute;margin-left:5.75pt;margin-top:0pt;width:468.7pt;height:215.45pt" coordorigin="115,0" coordsize="9374,4309">
                <v:group id="shape_0" alt="Group 17" style="position:absolute;left:115;top:0;width:9374;height:430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5" stroked="f" o:allowincell="f" style="position:absolute;left:115;top:0;width:9373;height:4308;mso-wrap-style:none;v-text-anchor:middle;mso-position-horizontal-relative:page;mso-position-vertical:top" type="_x0000_t75">
                    <v:imagedata r:id="rId3" o:detectmouseclick="t"/>
                    <v:stroke color="#3465a4" joinstyle="round" endcap="flat"/>
                    <w10:wrap type="none"/>
                  </v:shape>
                  <v:group id="shape_0" alt="Group 16" style="position:absolute;left:512;top:1347;width:436;height:2875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512;top:1347;width:435;height:501;mso-wrap-style:square;v-text-anchor:top;mso-position-horizontal-relative:page;mso-position-vertical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rFonts w:ascii="Calibri" w:hAnsi="Calibri" w:eastAsia="Calibri" w:cs="Times New Roman"/>
                                <w:color w:val="auto"/>
                                <w:lang w:val="en-NZ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2;top:2125;width:435;height:501;mso-wrap-style:square;v-text-anchor:top;mso-position-horizontal-relative:page;mso-position-vertical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rFonts w:ascii="Calibri" w:hAnsi="Calibri" w:eastAsia="Calibri" w:cs="Times New Roman"/>
                                <w:color w:val="auto"/>
                                <w:lang w:val="en-NZ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2;top:2953;width:435;height:501;mso-wrap-style:square;v-text-anchor:top;mso-position-horizontal-relative:page;mso-position-vertical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rFonts w:ascii="Calibri" w:hAnsi="Calibri" w:eastAsia="Calibri" w:cs="Times New Roman"/>
                                <w:color w:val="auto"/>
                                <w:lang w:val="en-NZ" w:bidi="ar-SA"/>
                              </w:rPr>
                              <w:t>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2;top:3720;width:435;height:501;mso-wrap-style:square;v-text-anchor:top;mso-position-horizontal-relative:page;mso-position-vertical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rFonts w:ascii="Calibri" w:hAnsi="Calibri" w:eastAsia="Calibri" w:cs="Times New Roman"/>
                                <w:color w:val="auto"/>
                                <w:lang w:val="en-NZ" w:bidi="ar-SA"/>
                              </w:rPr>
                              <w:t>D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type id="_x0000_t85" coordsize="21600,21600" o:spt="85" adj="1800" path="m21600,21600qx@9@10l0@1qy@11@12xnsem21600,21600qx@9@10l0@1qy@11@12nfe">
                  <v:stroke joinstyle="miter"/>
                  <v:formulas>
                    <v:f eqn="val 10800"/>
                    <v:f eqn="val #0"/>
                    <v:f eqn="sum height 0 @1"/>
                    <v:f eqn="sumangle 0 45 0"/>
                    <v:f eqn="cos width @3"/>
                    <v:f eqn="sin @1 @3"/>
                    <v:f eqn="sum width 0 @4"/>
                    <v:f eqn="sum @1 0 @5"/>
                    <v:f eqn="sum height @5 @1"/>
                    <v:f eqn="sum 0 21600 21600"/>
                    <v:f eqn="sum 0 21600 @1"/>
                    <v:f eqn="sum 21600 0 0"/>
                    <v:f eqn="sum 0 @1 @1"/>
                  </v:formulas>
                  <v:path gradientshapeok="t" o:connecttype="rect" textboxrect="@6,@7,21600,@8"/>
                  <v:handles>
                    <v:h position="0,@1"/>
                  </v:handles>
                </v:shapetype>
                <v:shape id="shape_0" ID="Left Bracket 18" stroked="t" o:allowincell="f" style="position:absolute;left:890;top:1292;width:80;height:593;mso-wrap-style:none;v-text-anchor:middle;mso-position-horizontal-relative:page;mso-position-vertical:top" type="_x0000_t85">
                  <v:fill o:detectmouseclick="t" on="false"/>
                  <v:stroke color="black" weight="19080" joinstyle="miter" endcap="flat"/>
                  <w10:wrap type="none"/>
                </v:shape>
                <v:shape id="shape_0" ID="Left Bracket 19" stroked="t" o:allowincell="f" style="position:absolute;left:905;top:2083;width:80;height:593;mso-wrap-style:none;v-text-anchor:middle;mso-position-horizontal-relative:page;mso-position-vertical:top" type="_x0000_t85">
                  <v:fill o:detectmouseclick="t" on="false"/>
                  <v:stroke color="black" weight="19080" joinstyle="miter" endcap="flat"/>
                  <w10:wrap type="none"/>
                </v:shape>
                <v:shape id="shape_0" ID="Left Bracket 20" stroked="t" o:allowincell="f" style="position:absolute;left:905;top:2858;width:80;height:696;mso-wrap-style:none;v-text-anchor:middle;mso-position-horizontal-relative:page;mso-position-vertical:top" type="_x0000_t85">
                  <v:fill o:detectmouseclick="t" on="false"/>
                  <v:stroke color="black" weight="19080" joinstyle="miter" endcap="flat"/>
                  <w10:wrap type="none"/>
                </v:shape>
                <v:shape id="shape_0" ID="Left Bracket 21" stroked="t" o:allowincell="f" style="position:absolute;left:905;top:3706;width:80;height:516;mso-wrap-style:none;v-text-anchor:middle;mso-position-horizontal-relative:page;mso-position-vertical:top" type="_x0000_t85">
                  <v:fill o:detectmouseclick="t" on="false"/>
                  <v:stroke color="black" weight="19080" joinstyle="miter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10840</wp:posOffset>
                </wp:positionH>
                <wp:positionV relativeFrom="paragraph">
                  <wp:posOffset>2696210</wp:posOffset>
                </wp:positionV>
                <wp:extent cx="209550" cy="223520"/>
                <wp:effectExtent l="31115" t="12700" r="31750" b="19050"/>
                <wp:wrapNone/>
                <wp:docPr id="6" name="Down Arrow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23560"/>
                        </a:xfrm>
                        <a:prstGeom prst="downArrow">
                          <a:avLst>
                            <a:gd name="adj1" fmla="val 50000"/>
                            <a:gd name="adj2" fmla="val 50016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23" fillcolor="black" stroked="t" o:allowincell="f" style="position:absolute;margin-left:229.2pt;margin-top:212.3pt;width:16.45pt;height:17.5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08300</wp:posOffset>
                </wp:positionH>
                <wp:positionV relativeFrom="paragraph">
                  <wp:posOffset>3554730</wp:posOffset>
                </wp:positionV>
                <wp:extent cx="209550" cy="223520"/>
                <wp:effectExtent l="31115" t="12700" r="31750" b="19050"/>
                <wp:wrapNone/>
                <wp:docPr id="7" name="Down Arrow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23560"/>
                        </a:xfrm>
                        <a:prstGeom prst="downArrow">
                          <a:avLst>
                            <a:gd name="adj1" fmla="val 50000"/>
                            <a:gd name="adj2" fmla="val 50016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25" fillcolor="black" stroked="t" o:allowincell="f" style="position:absolute;margin-left:229pt;margin-top:279.9pt;width:16.45pt;height:17.5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4960</wp:posOffset>
                </wp:positionH>
                <wp:positionV relativeFrom="paragraph">
                  <wp:posOffset>207010</wp:posOffset>
                </wp:positionV>
                <wp:extent cx="5254625" cy="53213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4625" cy="53213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CNV discovery (Waddell et al, 2010):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NV identification in germline DNA and tumour DNA from 28 matched breast tumour and normal tissue pairs using SOMATIC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413.75pt;height:41.9pt;mso-wrap-distance-left:9.05pt;mso-wrap-distance-right:9.05pt;mso-wrap-distance-top:0pt;mso-wrap-distance-bottom:0pt;margin-top:16.3pt;mso-position-vertical-relative:text;margin-left:24.8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CNV discovery (Waddell et al, 2010): </w:t>
                      </w:r>
                      <w:r>
                        <w:rPr>
                          <w:rFonts w:cs="Times New Roman" w:ascii="Times New Roman" w:hAnsi="Times New Roman"/>
                        </w:rPr>
                        <w:t>CNV identification in germline DNA and tumour DNA from 28 matched breast tumour and normal tissue pairs using SOMATIC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5435</wp:posOffset>
                </wp:positionH>
                <wp:positionV relativeFrom="paragraph">
                  <wp:posOffset>1101725</wp:posOffset>
                </wp:positionV>
                <wp:extent cx="2616200" cy="52832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2832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NVs mapped across the genom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A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– Genome Browser screensho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06pt;height:41.6pt;mso-wrap-distance-left:9.05pt;mso-wrap-distance-right:9.05pt;mso-wrap-distance-top:0pt;mso-wrap-distance-bottom:0pt;margin-top:86.75pt;mso-position-vertical-relative:text;margin-left:24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gCNVs mapped across the genome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A </w:t>
                      </w:r>
                      <w:r>
                        <w:rPr>
                          <w:rFonts w:cs="Times New Roman" w:ascii="Times New Roman" w:hAnsi="Times New Roman"/>
                        </w:rPr>
                        <w:t>– Genome Browser screenshot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79750</wp:posOffset>
                </wp:positionH>
                <wp:positionV relativeFrom="paragraph">
                  <wp:posOffset>1112520</wp:posOffset>
                </wp:positionV>
                <wp:extent cx="2501900" cy="51752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900" cy="51752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NVs mapped across the genom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B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 Genome Browser screensho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97pt;height:40.75pt;mso-wrap-distance-left:9.05pt;mso-wrap-distance-right:9.05pt;mso-wrap-distance-top:0pt;mso-wrap-distance-bottom:0pt;margin-top:87.6pt;mso-position-vertical-relative:text;margin-left:242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tCNVs mapped across the genome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B </w:t>
                      </w:r>
                      <w:r>
                        <w:rPr>
                          <w:rFonts w:cs="Times New Roman" w:ascii="Times New Roman" w:hAnsi="Times New Roman"/>
                        </w:rPr>
                        <w:t>- Genome Browser screenshot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5435</wp:posOffset>
                </wp:positionH>
                <wp:positionV relativeFrom="paragraph">
                  <wp:posOffset>1975485</wp:posOffset>
                </wp:positionV>
                <wp:extent cx="5264150" cy="64833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64833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dentification of tumour specific CNVs (tsCNVs)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- genomic regions that have undergone copy number change in the tumour but not the genom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C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 Genome Browser screensho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414.5pt;height:51.05pt;mso-wrap-distance-left:9.05pt;mso-wrap-distance-right:9.05pt;mso-wrap-distance-top:0pt;mso-wrap-distance-bottom:0pt;margin-top:155.55pt;mso-position-vertical-relative:text;margin-left:24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Identification of tumour specific CNVs (tsCNVs)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- genomic regions that have undergone copy number change in the tumour but not the genome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C </w:t>
                      </w:r>
                      <w:r>
                        <w:rPr>
                          <w:rFonts w:cs="Times New Roman" w:ascii="Times New Roman" w:hAnsi="Times New Roman"/>
                        </w:rPr>
                        <w:t>- Genome Browser screenshot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5435</wp:posOffset>
                </wp:positionH>
                <wp:positionV relativeFrom="paragraph">
                  <wp:posOffset>2983230</wp:posOffset>
                </wp:positionV>
                <wp:extent cx="5264150" cy="49593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49593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dentification of gCNVs that overlap or are located within 1kb of a tsCNV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- Genome Browser screensho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414.5pt;height:39.05pt;mso-wrap-distance-left:9.05pt;mso-wrap-distance-right:9.05pt;mso-wrap-distance-top:0pt;mso-wrap-distance-bottom:0pt;margin-top:234.9pt;mso-position-vertical-relative:text;margin-left:24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Identification of gCNVs that overlap or are located within 1kb of a tsCNV 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- Genome Browser screenshot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)</w:t>
                      </w:r>
                      <w:r>
                        <w:rPr>
                          <w:rFonts w:cs="Times New Roman" w:ascii="Times New Roman" w:hAnsi="Times New Roman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1150</wp:posOffset>
                </wp:positionH>
                <wp:positionV relativeFrom="paragraph">
                  <wp:posOffset>3847465</wp:posOffset>
                </wp:positionV>
                <wp:extent cx="5264150" cy="156845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156845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Estimating the expected fraction of genomic DNA containing tsCNVs in proximity to gCNVs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60" w:after="0"/>
                              <w:ind w:left="284" w:hanging="284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) Mock CNVs of the same size as the observed set of tumour specific CNVs were randomly distributed over the human genome for each sampl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60" w:after="0"/>
                              <w:ind w:left="284" w:hanging="284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) The fraction of randomly placed CNVs in proximity to a gCNV was computed. This simulation was repeated 2000 times for each sampl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60" w:after="0"/>
                              <w:ind w:left="284" w:hanging="284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) Comparison of the observed and expected (simulated)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raction of randomly placed CNVs in proximity to a gCNV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414.5pt;height:123.5pt;mso-wrap-distance-left:9.05pt;mso-wrap-distance-right:9.05pt;mso-wrap-distance-top:0pt;mso-wrap-distance-bottom:0pt;margin-top:302.95pt;mso-position-vertical-relative:text;margin-left:24.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GB"/>
                        </w:rPr>
                        <w:t xml:space="preserve">Estimating the expected fraction of genomic DNA containing tsCNVs in proximity to gCNVs.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 w:before="60" w:after="0"/>
                        <w:ind w:left="284" w:hanging="284"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1) Mock CNVs of the same size as the observed set of tumour specific CNVs were randomly distributed over the human genome for each sample.</w:t>
                      </w:r>
                    </w:p>
                    <w:p>
                      <w:pPr>
                        <w:pStyle w:val="Normal"/>
                        <w:spacing w:lineRule="auto" w:line="240" w:before="60" w:after="0"/>
                        <w:ind w:left="284" w:hanging="284"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2) The fraction of randomly placed CNVs in proximity to a gCNV was computed. This simulation was repeated 2000 times for each sample.</w:t>
                      </w:r>
                    </w:p>
                    <w:p>
                      <w:pPr>
                        <w:pStyle w:val="Normal"/>
                        <w:spacing w:lineRule="auto" w:line="240" w:before="60" w:after="0"/>
                        <w:ind w:left="284" w:hanging="284"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3) Comparison of the observed and expected (simulated)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fraction of randomly placed CNVs in proximity to a gCNV.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21:22:00Z</dcterms:created>
  <dc:creator>Logan Walker</dc:creator>
  <dc:description/>
  <cp:keywords/>
  <dc:language>en-US</dc:language>
  <cp:lastModifiedBy>Logan Walker</cp:lastModifiedBy>
  <dcterms:modified xsi:type="dcterms:W3CDTF">2011-12-20T21:24:00Z</dcterms:modified>
  <cp:revision>3</cp:revision>
  <dc:subject/>
  <dc:title/>
</cp:coreProperties>
</file>